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65"/>
        <w:gridCol w:w="1565"/>
        <w:gridCol w:w="1565"/>
        <w:gridCol w:w="1565"/>
        <w:gridCol w:w="1565"/>
      </w:tblGrid>
      <w:tr w:rsidR="00215559" w:rsidRPr="00295B46" w14:paraId="1DB84838" w14:textId="77777777" w:rsidTr="005E7E66"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</w:tcPr>
          <w:p w14:paraId="54E4DAB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b/>
                <w:bCs/>
                <w:color w:val="000000"/>
                <w:kern w:val="24"/>
                <w:sz w:val="19"/>
                <w:szCs w:val="19"/>
              </w:rPr>
              <w:t>Category</w:t>
            </w:r>
          </w:p>
        </w:tc>
        <w:tc>
          <w:tcPr>
            <w:tcW w:w="7825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AA6D7F8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b/>
                <w:bCs/>
                <w:color w:val="000000"/>
                <w:kern w:val="24"/>
                <w:sz w:val="19"/>
                <w:szCs w:val="19"/>
              </w:rPr>
              <w:t>Codes</w:t>
            </w:r>
          </w:p>
        </w:tc>
      </w:tr>
      <w:tr w:rsidR="00215559" w:rsidRPr="00295B46" w14:paraId="68D68882" w14:textId="77777777" w:rsidTr="005E7E66">
        <w:tc>
          <w:tcPr>
            <w:tcW w:w="1525" w:type="dxa"/>
            <w:tcBorders>
              <w:bottom w:val="nil"/>
            </w:tcBorders>
            <w:shd w:val="clear" w:color="auto" w:fill="E7E6E6" w:themeFill="background2"/>
          </w:tcPr>
          <w:p w14:paraId="41B7613D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areer planning</w:t>
            </w:r>
          </w:p>
        </w:tc>
        <w:tc>
          <w:tcPr>
            <w:tcW w:w="156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31A3348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Academia as a backup plan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F2E2DFF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ackup plan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9A74522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comfortable with environment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1141DB8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realistic about expectations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1BC4D2C5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areer management</w:t>
            </w:r>
          </w:p>
        </w:tc>
      </w:tr>
      <w:tr w:rsidR="00215559" w:rsidRPr="00295B46" w14:paraId="47845BCA" w14:textId="77777777" w:rsidTr="005E7E66">
        <w:tc>
          <w:tcPr>
            <w:tcW w:w="1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93FE53B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349C187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nsider career alternative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F92419D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nsider which aspects of research you lik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8EC21B0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ifferent academic track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5D54E4D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Evaluate whether PhD is necessary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1329D95C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Explore all options</w:t>
            </w:r>
          </w:p>
        </w:tc>
      </w:tr>
      <w:tr w:rsidR="00215559" w:rsidRPr="00295B46" w14:paraId="0A2BC8DE" w14:textId="77777777" w:rsidTr="005E7E66">
        <w:tc>
          <w:tcPr>
            <w:tcW w:w="1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BC22528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2184208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Find your own nich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7A9DFDC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Flexibility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AFDC22D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Gain exposure as tech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40F2E96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Gain exposure early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757AFC3E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Get MBA while postdoc</w:t>
            </w:r>
          </w:p>
        </w:tc>
      </w:tr>
      <w:tr w:rsidR="00215559" w:rsidRPr="00295B46" w14:paraId="15A49A12" w14:textId="77777777" w:rsidTr="005E7E66">
        <w:tc>
          <w:tcPr>
            <w:tcW w:w="1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CC5A751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5B0B0E1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Informational interview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67E9B80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Institutional support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2206FB0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Job market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169AC3F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Job opportunitie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2E01C9B9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Job requirements</w:t>
            </w:r>
          </w:p>
        </w:tc>
      </w:tr>
      <w:tr w:rsidR="00215559" w:rsidRPr="00295B46" w14:paraId="48039750" w14:textId="77777777" w:rsidTr="005E7E66">
        <w:tc>
          <w:tcPr>
            <w:tcW w:w="1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6B7728A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6B1F558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ocation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41E0950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Open-minded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F57FB75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I Job description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D569696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lan ahead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0DDBE597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ostpone commitment</w:t>
            </w:r>
          </w:p>
        </w:tc>
      </w:tr>
      <w:tr w:rsidR="00215559" w:rsidRPr="00295B46" w14:paraId="6CD7DFD0" w14:textId="77777777" w:rsidTr="005E7E66">
        <w:tc>
          <w:tcPr>
            <w:tcW w:w="1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CD0C083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F76435E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ursue hobbies first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7036EEC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Research before committing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9C344A6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Revise plan regularly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32D8A51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urvivorship bia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7520227C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Take time off</w:t>
            </w:r>
          </w:p>
        </w:tc>
      </w:tr>
      <w:tr w:rsidR="00215559" w:rsidRPr="00295B46" w14:paraId="27598190" w14:textId="77777777" w:rsidTr="005E7E66">
        <w:tc>
          <w:tcPr>
            <w:tcW w:w="1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0B216A4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B1B5098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Talk to people in various stage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1EFA7D8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Work environment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206CE08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Work as intern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A1AC419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4FE1DFF4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</w:tr>
      <w:tr w:rsidR="00215559" w:rsidRPr="00295B46" w14:paraId="203E8EC8" w14:textId="77777777" w:rsidTr="005E7E66">
        <w:tc>
          <w:tcPr>
            <w:tcW w:w="1525" w:type="dxa"/>
            <w:tcBorders>
              <w:bottom w:val="single" w:sz="4" w:space="0" w:color="FFFFFF" w:themeColor="background1"/>
            </w:tcBorders>
          </w:tcPr>
          <w:p w14:paraId="2FCC36B3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795340">
              <w:rPr>
                <w:kern w:val="24"/>
                <w:sz w:val="19"/>
                <w:szCs w:val="19"/>
              </w:rPr>
              <w:t>Non-academic career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85B2C25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ackup plan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6CB96D57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nsider career alternative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0A4A402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nsider computer scienc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6734AEE0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nsider finance career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B25B285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nsider industry</w:t>
            </w:r>
          </w:p>
        </w:tc>
      </w:tr>
      <w:tr w:rsidR="00215559" w:rsidRPr="00295B46" w14:paraId="3CC2AB78" w14:textId="77777777" w:rsidTr="005E7E66">
        <w:tc>
          <w:tcPr>
            <w:tcW w:w="15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F848E1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2109862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nsider science policy career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1B2CDBB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nsider translational research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38B4884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Explore all options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6169B1AA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Go to medical school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ED1AC10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Non-bench careers</w:t>
            </w:r>
          </w:p>
        </w:tc>
      </w:tr>
      <w:tr w:rsidR="00215559" w:rsidRPr="00295B46" w14:paraId="2B1DF388" w14:textId="77777777" w:rsidTr="005E7E66">
        <w:tc>
          <w:tcPr>
            <w:tcW w:w="15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38E347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873D59E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ursue masters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5ED6B210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6D79FB55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BABDED1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B8FEA58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</w:tr>
      <w:tr w:rsidR="00215559" w:rsidRPr="00295B46" w14:paraId="37B52B4D" w14:textId="77777777" w:rsidTr="005E7E66">
        <w:tc>
          <w:tcPr>
            <w:tcW w:w="1525" w:type="dxa"/>
            <w:tcBorders>
              <w:bottom w:val="nil"/>
            </w:tcBorders>
            <w:shd w:val="clear" w:color="auto" w:fill="E7E6E6" w:themeFill="background2"/>
          </w:tcPr>
          <w:p w14:paraId="37147FC6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mmitment</w:t>
            </w:r>
          </w:p>
        </w:tc>
        <w:tc>
          <w:tcPr>
            <w:tcW w:w="156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876A0D4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flexible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A04ACF2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edication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06BA82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emanding workload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D1E39F4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iscipline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1BA22D6B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on’t lose track of time</w:t>
            </w:r>
          </w:p>
        </w:tc>
      </w:tr>
      <w:tr w:rsidR="00215559" w:rsidRPr="00295B46" w14:paraId="23D24F2E" w14:textId="77777777" w:rsidTr="005E7E66">
        <w:tc>
          <w:tcPr>
            <w:tcW w:w="152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C4B031D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4C336B8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on't overcommit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016F9BF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Enjoy the journey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C780A79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Establish time fram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436A7FC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ong hour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1FD75B32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ong-term commitment</w:t>
            </w:r>
          </w:p>
        </w:tc>
      </w:tr>
      <w:tr w:rsidR="00215559" w:rsidRPr="00295B46" w14:paraId="240321F1" w14:textId="77777777" w:rsidTr="005E7E66">
        <w:tc>
          <w:tcPr>
            <w:tcW w:w="1525" w:type="dxa"/>
            <w:tcBorders>
              <w:top w:val="nil"/>
            </w:tcBorders>
            <w:shd w:val="clear" w:color="auto" w:fill="E7E6E6" w:themeFill="background2"/>
          </w:tcPr>
          <w:p w14:paraId="56344C29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2F5AA06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ong-term gratification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42C96624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No room for doubt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4360462C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erseveranc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F70F0A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acrific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E7E6E6" w:themeFill="background2"/>
          </w:tcPr>
          <w:p w14:paraId="0ACE363B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elf-attained success</w:t>
            </w:r>
          </w:p>
        </w:tc>
      </w:tr>
      <w:tr w:rsidR="00215559" w:rsidRPr="00295B46" w14:paraId="3A3357C4" w14:textId="77777777" w:rsidTr="005E7E66">
        <w:tc>
          <w:tcPr>
            <w:tcW w:w="1525" w:type="dxa"/>
          </w:tcPr>
          <w:p w14:paraId="2739F058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on't go into academia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4" w:space="0" w:color="D0CECE" w:themeColor="background2" w:themeShade="E6"/>
            </w:tcBorders>
          </w:tcPr>
          <w:p w14:paraId="74C638FB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oycott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7384ED4A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roken system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4D9036A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on't go into academia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308E825C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</w:tcBorders>
          </w:tcPr>
          <w:p w14:paraId="662BD265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215559" w:rsidRPr="00295B46" w14:paraId="4BC8237B" w14:textId="77777777" w:rsidTr="005E7E66">
        <w:tc>
          <w:tcPr>
            <w:tcW w:w="1525" w:type="dxa"/>
            <w:vMerge w:val="restart"/>
            <w:shd w:val="clear" w:color="auto" w:fill="E7E6E6" w:themeFill="background2"/>
          </w:tcPr>
          <w:p w14:paraId="5EBAC355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ab</w:t>
            </w:r>
            <w:r>
              <w:rPr>
                <w:rFonts w:eastAsiaTheme="minorHAnsi"/>
                <w:color w:val="000000"/>
                <w:kern w:val="24"/>
                <w:sz w:val="19"/>
                <w:szCs w:val="19"/>
              </w:rPr>
              <w:t>oratory</w:t>
            </w:r>
          </w:p>
          <w:p w14:paraId="3DE47882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0EFEAE6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hoose the right lab</w:t>
            </w:r>
            <w:r>
              <w:rPr>
                <w:rFonts w:eastAsiaTheme="minorHAnsi"/>
                <w:color w:val="000000"/>
                <w:kern w:val="24"/>
                <w:sz w:val="19"/>
                <w:szCs w:val="19"/>
              </w:rPr>
              <w:t>oratory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F131A9A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Famous lab</w:t>
            </w:r>
            <w:r>
              <w:rPr>
                <w:rFonts w:eastAsiaTheme="minorHAnsi"/>
                <w:color w:val="000000"/>
                <w:kern w:val="24"/>
                <w:sz w:val="19"/>
                <w:szCs w:val="19"/>
              </w:rPr>
              <w:t>oratory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AF03D64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>
              <w:rPr>
                <w:rFonts w:eastAsiaTheme="minorHAnsi"/>
                <w:color w:val="000000"/>
                <w:kern w:val="24"/>
                <w:sz w:val="19"/>
                <w:szCs w:val="19"/>
              </w:rPr>
              <w:t>L</w:t>
            </w: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ab</w:t>
            </w:r>
            <w:r>
              <w:rPr>
                <w:rFonts w:eastAsiaTheme="minorHAnsi"/>
                <w:color w:val="000000"/>
                <w:kern w:val="24"/>
                <w:sz w:val="19"/>
                <w:szCs w:val="19"/>
              </w:rPr>
              <w:t>oratory</w:t>
            </w: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 xml:space="preserve"> publication record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D701A8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oor lab</w:t>
            </w:r>
            <w:r>
              <w:rPr>
                <w:rFonts w:eastAsiaTheme="minorHAnsi"/>
                <w:color w:val="000000"/>
                <w:kern w:val="24"/>
                <w:sz w:val="19"/>
                <w:szCs w:val="19"/>
              </w:rPr>
              <w:t>oratory</w:t>
            </w: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 xml:space="preserve"> training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70B78722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Well-established PI</w:t>
            </w:r>
          </w:p>
        </w:tc>
      </w:tr>
      <w:tr w:rsidR="00215559" w:rsidRPr="00295B46" w14:paraId="76007788" w14:textId="77777777" w:rsidTr="005E7E66">
        <w:tc>
          <w:tcPr>
            <w:tcW w:w="1525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5805F089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6E9A33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Work environment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C2760F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DBF40B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D23733D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E7E6E6" w:themeFill="background2"/>
          </w:tcPr>
          <w:p w14:paraId="5408F088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215559" w:rsidRPr="00295B46" w14:paraId="74AF21AA" w14:textId="77777777" w:rsidTr="005E7E66">
        <w:tc>
          <w:tcPr>
            <w:tcW w:w="1525" w:type="dxa"/>
            <w:tcBorders>
              <w:bottom w:val="nil"/>
            </w:tcBorders>
            <w:shd w:val="clear" w:color="auto" w:fill="auto"/>
          </w:tcPr>
          <w:p w14:paraId="0AF68C5A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Mentorship</w:t>
            </w:r>
          </w:p>
        </w:tc>
        <w:tc>
          <w:tcPr>
            <w:tcW w:w="156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</w:tcPr>
          <w:p w14:paraId="2F731A8F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earn to ask for help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</w:tcPr>
          <w:p w14:paraId="6DCEACD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Mentorship compatibility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</w:tcPr>
          <w:p w14:paraId="2CC9026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trong mentorship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</w:tcPr>
          <w:p w14:paraId="366EFF7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Well-established PI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5B4B5956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215559" w:rsidRPr="00295B46" w14:paraId="68C5D193" w14:textId="77777777" w:rsidTr="005E7E66">
        <w:tc>
          <w:tcPr>
            <w:tcW w:w="1525" w:type="dxa"/>
            <w:shd w:val="clear" w:color="auto" w:fill="E7E6E6" w:themeFill="background2"/>
          </w:tcPr>
          <w:p w14:paraId="6C56F533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Network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F09A38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Collaborate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FD46C82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Communication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63537C9C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Community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4E04E28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Connections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E7E6E6" w:themeFill="background2"/>
          </w:tcPr>
          <w:p w14:paraId="7C231411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Network</w:t>
            </w:r>
          </w:p>
        </w:tc>
      </w:tr>
      <w:tr w:rsidR="00215559" w:rsidRPr="00295B46" w14:paraId="3F510B49" w14:textId="77777777" w:rsidTr="005E7E66">
        <w:tc>
          <w:tcPr>
            <w:tcW w:w="1525" w:type="dxa"/>
            <w:vMerge w:val="restart"/>
            <w:shd w:val="clear" w:color="auto" w:fill="auto"/>
          </w:tcPr>
          <w:p w14:paraId="0805E8EB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Passion</w:t>
            </w:r>
          </w:p>
          <w:p w14:paraId="65C54427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bottom w:val="single" w:sz="4" w:space="0" w:color="E7E6E6" w:themeColor="background2"/>
              <w:right w:val="single" w:sz="4" w:space="0" w:color="D0CECE" w:themeColor="background2" w:themeShade="E6"/>
            </w:tcBorders>
            <w:shd w:val="clear" w:color="auto" w:fill="auto"/>
          </w:tcPr>
          <w:p w14:paraId="5BD482A1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If dream, it’s worth it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E7E6E6" w:themeColor="background2"/>
              <w:right w:val="single" w:sz="4" w:space="0" w:color="D0CECE" w:themeColor="background2" w:themeShade="E6"/>
            </w:tcBorders>
            <w:shd w:val="clear" w:color="auto" w:fill="auto"/>
          </w:tcPr>
          <w:p w14:paraId="02A43B00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Long-term gratification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E7E6E6" w:themeColor="background2"/>
              <w:right w:val="single" w:sz="4" w:space="0" w:color="D0CECE" w:themeColor="background2" w:themeShade="E6"/>
            </w:tcBorders>
            <w:shd w:val="clear" w:color="auto" w:fill="auto"/>
          </w:tcPr>
          <w:p w14:paraId="717820AD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Money not primary motivation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E7E6E6" w:themeColor="background2"/>
              <w:right w:val="single" w:sz="4" w:space="0" w:color="D0CECE" w:themeColor="background2" w:themeShade="E6"/>
            </w:tcBorders>
            <w:shd w:val="clear" w:color="auto" w:fill="auto"/>
          </w:tcPr>
          <w:p w14:paraId="288A771A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Passion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E7E6E6" w:themeColor="background2"/>
            </w:tcBorders>
            <w:shd w:val="clear" w:color="auto" w:fill="auto"/>
          </w:tcPr>
          <w:p w14:paraId="6307DA5D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Rewarding</w:t>
            </w:r>
          </w:p>
        </w:tc>
      </w:tr>
      <w:tr w:rsidR="00215559" w:rsidRPr="00295B46" w14:paraId="41075E76" w14:textId="77777777" w:rsidTr="005E7E66">
        <w:tc>
          <w:tcPr>
            <w:tcW w:w="152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2ABFC5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</w:tcPr>
          <w:p w14:paraId="3A0BB0A6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Sacrifice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</w:tcPr>
          <w:p w14:paraId="6D84A01A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</w:tcPr>
          <w:p w14:paraId="13FEF072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</w:tcPr>
          <w:p w14:paraId="365B0794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D0CECE" w:themeColor="background2" w:themeShade="E6"/>
              <w:bottom w:val="single" w:sz="4" w:space="0" w:color="auto"/>
            </w:tcBorders>
            <w:shd w:val="clear" w:color="auto" w:fill="auto"/>
          </w:tcPr>
          <w:p w14:paraId="5D3E7B2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215559" w:rsidRPr="00295B46" w14:paraId="3FAC3313" w14:textId="77777777" w:rsidTr="005E7E66">
        <w:tc>
          <w:tcPr>
            <w:tcW w:w="1525" w:type="dxa"/>
            <w:tcBorders>
              <w:bottom w:val="nil"/>
            </w:tcBorders>
            <w:shd w:val="clear" w:color="auto" w:fill="E7E6E6" w:themeFill="background2"/>
          </w:tcPr>
          <w:p w14:paraId="52BF9FCB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Publications</w:t>
            </w:r>
          </w:p>
        </w:tc>
        <w:tc>
          <w:tcPr>
            <w:tcW w:w="156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C62212A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Don’t have to publish in top journals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B9F09B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Need for publications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F45B4C9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Publish in high impact journals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035591D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Publish in small journals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29A87C10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215559" w:rsidRPr="00295B46" w14:paraId="3264695D" w14:textId="77777777" w:rsidTr="005E7E66">
        <w:tc>
          <w:tcPr>
            <w:tcW w:w="1525" w:type="dxa"/>
            <w:tcBorders>
              <w:bottom w:val="single" w:sz="4" w:space="0" w:color="auto"/>
            </w:tcBorders>
          </w:tcPr>
          <w:p w14:paraId="2843D2C4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Purpose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4" w:space="0" w:color="D0CECE" w:themeColor="background2" w:themeShade="E6"/>
            </w:tcBorders>
          </w:tcPr>
          <w:p w14:paraId="4CF97149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Goals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187BCD52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Purpose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6080876C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Recognition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3DD822C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sz w:val="19"/>
                <w:szCs w:val="19"/>
              </w:rPr>
              <w:t>Rewarding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</w:tcBorders>
          </w:tcPr>
          <w:p w14:paraId="27BA553A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215559" w:rsidRPr="00295B46" w14:paraId="4D7D978A" w14:textId="77777777" w:rsidTr="005E7E66">
        <w:tc>
          <w:tcPr>
            <w:tcW w:w="1525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14:paraId="512ADFB6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Qualities of a good scientist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4D53B88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Aptitude for academia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359B842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comfortable with failur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3FE8C8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comfortable with uncertainty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761D4A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creativ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E7E6E6" w:themeFill="background2"/>
          </w:tcPr>
          <w:p w14:paraId="6F27308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curious</w:t>
            </w:r>
          </w:p>
        </w:tc>
      </w:tr>
      <w:tr w:rsidR="00215559" w:rsidRPr="00295B46" w14:paraId="167D03CD" w14:textId="77777777" w:rsidTr="005E7E66">
        <w:tc>
          <w:tcPr>
            <w:tcW w:w="1525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662B6392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997BB19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determined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CF16681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a good multi-tasker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3F6341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a perfectionist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73905EF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competitiv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E7E6E6" w:themeFill="background2"/>
          </w:tcPr>
          <w:p w14:paraId="11A588C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efficient</w:t>
            </w:r>
          </w:p>
        </w:tc>
      </w:tr>
      <w:tr w:rsidR="00215559" w:rsidRPr="00295B46" w14:paraId="631010F5" w14:textId="77777777" w:rsidTr="005E7E66">
        <w:tc>
          <w:tcPr>
            <w:tcW w:w="1525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55078A37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D4E4968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exceptional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F62E40F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flexibl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FD4060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focused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3F796E1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idealistic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E7E6E6" w:themeFill="background2"/>
          </w:tcPr>
          <w:p w14:paraId="3C63FDE5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innovative</w:t>
            </w:r>
          </w:p>
        </w:tc>
      </w:tr>
      <w:tr w:rsidR="00215559" w:rsidRPr="00295B46" w14:paraId="3A39E87E" w14:textId="77777777" w:rsidTr="005E7E66">
        <w:tc>
          <w:tcPr>
            <w:tcW w:w="1525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7A676DE1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CEF39A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level-headed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0830772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motivated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DC1632D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open-minded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F06891D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resilient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E7E6E6" w:themeFill="background2"/>
          </w:tcPr>
          <w:p w14:paraId="68C72095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strategic</w:t>
            </w:r>
          </w:p>
        </w:tc>
      </w:tr>
      <w:tr w:rsidR="00215559" w:rsidRPr="00295B46" w14:paraId="76EAB986" w14:textId="77777777" w:rsidTr="005E7E66">
        <w:tc>
          <w:tcPr>
            <w:tcW w:w="1525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5A9906FC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BADC9E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tough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526E93A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versatil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0CE0ECB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vigilant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C1A487A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ultivate scientific mind of the youth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E7E6E6" w:themeFill="background2"/>
          </w:tcPr>
          <w:p w14:paraId="275B5C25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edication</w:t>
            </w:r>
          </w:p>
        </w:tc>
      </w:tr>
      <w:tr w:rsidR="00215559" w:rsidRPr="00295B46" w14:paraId="13CB7257" w14:textId="77777777" w:rsidTr="005E7E66">
        <w:tc>
          <w:tcPr>
            <w:tcW w:w="1525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25DC51D4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03BE725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isciplin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51F2199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Explore your capabilitie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658DC65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Have integrity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A0C0B86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Have thick skin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E7E6E6" w:themeFill="background2"/>
          </w:tcPr>
          <w:p w14:paraId="4B22DED5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eadership</w:t>
            </w:r>
          </w:p>
        </w:tc>
      </w:tr>
      <w:tr w:rsidR="00215559" w:rsidRPr="00295B46" w14:paraId="2E876CB2" w14:textId="77777777" w:rsidTr="005E7E66">
        <w:tc>
          <w:tcPr>
            <w:tcW w:w="152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EE28BA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19D5F75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atienc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D63D6F5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erseveranc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A3A4B78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elf-confidenc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96E2BF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trong scientific bas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994F6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215559" w:rsidRPr="00295B46" w14:paraId="0B9E0428" w14:textId="77777777" w:rsidTr="005E7E66">
        <w:tc>
          <w:tcPr>
            <w:tcW w:w="152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1C61B970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Research skill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6C13D02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mmit to doing good scienc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4F26746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Explore current literatur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114BE79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Grantsmanship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2800355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High quality research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2B0C22C1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trengthen research skills</w:t>
            </w:r>
          </w:p>
        </w:tc>
      </w:tr>
      <w:tr w:rsidR="00215559" w:rsidRPr="00295B46" w14:paraId="6359CE3A" w14:textId="77777777" w:rsidTr="005E7E66">
        <w:tc>
          <w:tcPr>
            <w:tcW w:w="152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2354B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</w:tcPr>
          <w:p w14:paraId="7D93520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trengthen writing skills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</w:tcPr>
          <w:p w14:paraId="17BE4024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trong scientific base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</w:tcPr>
          <w:p w14:paraId="78AF731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</w:tcPr>
          <w:p w14:paraId="7DDEA379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613257A9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215559" w:rsidRPr="00295B46" w14:paraId="63FE282D" w14:textId="77777777" w:rsidTr="005E7E66">
        <w:tc>
          <w:tcPr>
            <w:tcW w:w="1525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14:paraId="07496D20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elf-reflection</w:t>
            </w:r>
          </w:p>
        </w:tc>
        <w:tc>
          <w:tcPr>
            <w:tcW w:w="1565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6EC273D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nsider which aspects of research you like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CAA14F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Explore your capabilities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3F43934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Imposter syndrome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B434D11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Know values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1FF0627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Know your limitations</w:t>
            </w:r>
          </w:p>
        </w:tc>
      </w:tr>
      <w:tr w:rsidR="00215559" w:rsidRPr="00295B46" w14:paraId="397730A4" w14:textId="77777777" w:rsidTr="005E7E66">
        <w:tc>
          <w:tcPr>
            <w:tcW w:w="152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5821FD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81CA001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Qualification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D332FF0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Reassuranc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FC2E168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elf-reflect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  <w:vAlign w:val="bottom"/>
          </w:tcPr>
          <w:p w14:paraId="424E16BE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Evaluate strengths and weaknesse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E7E6E6" w:themeFill="background2"/>
          </w:tcPr>
          <w:p w14:paraId="48CB4732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215559" w:rsidRPr="00295B46" w14:paraId="61C0EBE5" w14:textId="77777777" w:rsidTr="005E7E66">
        <w:tc>
          <w:tcPr>
            <w:tcW w:w="152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C91D780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trategy</w:t>
            </w:r>
          </w:p>
        </w:tc>
        <w:tc>
          <w:tcPr>
            <w:tcW w:w="1565" w:type="dxa"/>
            <w:tcBorders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72050DC2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Attend seminars</w:t>
            </w:r>
          </w:p>
        </w:tc>
        <w:tc>
          <w:tcPr>
            <w:tcW w:w="1565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46EDB786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competitive</w:t>
            </w:r>
          </w:p>
        </w:tc>
        <w:tc>
          <w:tcPr>
            <w:tcW w:w="1565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28A666D3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efficient</w:t>
            </w:r>
          </w:p>
        </w:tc>
        <w:tc>
          <w:tcPr>
            <w:tcW w:w="1565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12C369A6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exceptional</w:t>
            </w:r>
          </w:p>
        </w:tc>
        <w:tc>
          <w:tcPr>
            <w:tcW w:w="1565" w:type="dxa"/>
            <w:tcBorders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6DB8B33C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flexible</w:t>
            </w:r>
          </w:p>
        </w:tc>
      </w:tr>
      <w:tr w:rsidR="00215559" w:rsidRPr="00295B46" w14:paraId="35CD4D2B" w14:textId="77777777" w:rsidTr="005E7E66">
        <w:tc>
          <w:tcPr>
            <w:tcW w:w="152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126ADFF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3EDE881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strategic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58FD60AC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hoose the right grad school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B728F16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hoose the right lab</w:t>
            </w:r>
            <w:r>
              <w:rPr>
                <w:rFonts w:eastAsiaTheme="minorHAnsi"/>
                <w:color w:val="000000"/>
                <w:kern w:val="24"/>
                <w:sz w:val="19"/>
                <w:szCs w:val="19"/>
              </w:rPr>
              <w:t>oratory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44E80859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on't overcommit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4951181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Explore current literature</w:t>
            </w:r>
          </w:p>
        </w:tc>
      </w:tr>
      <w:tr w:rsidR="00215559" w:rsidRPr="00295B46" w14:paraId="6F343416" w14:textId="77777777" w:rsidTr="005E7E66">
        <w:tc>
          <w:tcPr>
            <w:tcW w:w="152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0163327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EB5326B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Famous lab</w:t>
            </w:r>
            <w:r>
              <w:rPr>
                <w:rFonts w:eastAsiaTheme="minorHAnsi"/>
                <w:color w:val="000000"/>
                <w:kern w:val="24"/>
                <w:sz w:val="19"/>
                <w:szCs w:val="19"/>
              </w:rPr>
              <w:t>oratory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585BDEC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Field in demand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577E6311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Focus on positives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26AB56CC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Get MBA while postdoc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162D9EDD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Give presentations</w:t>
            </w:r>
          </w:p>
        </w:tc>
      </w:tr>
      <w:tr w:rsidR="00215559" w:rsidRPr="00295B46" w14:paraId="0569605A" w14:textId="77777777" w:rsidTr="005E7E66">
        <w:tc>
          <w:tcPr>
            <w:tcW w:w="152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0BF2BD9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102076A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Have multiple projects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45E33058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Have specific research focus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37C27AB5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Holistic approach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3AEA55C9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earn new skills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AE9C64D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earn to ask for help</w:t>
            </w:r>
          </w:p>
        </w:tc>
      </w:tr>
      <w:tr w:rsidR="00215559" w:rsidRPr="00295B46" w14:paraId="24251AFD" w14:textId="77777777" w:rsidTr="005E7E66">
        <w:tc>
          <w:tcPr>
            <w:tcW w:w="152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6A21125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27897FB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ersonal brand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676B1BFF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elf-learn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131DFF1A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tart simple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00D03D6C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Utilize your advantages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</w:tcPr>
          <w:p w14:paraId="4FD11BD2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Well-established PI</w:t>
            </w:r>
          </w:p>
        </w:tc>
      </w:tr>
      <w:tr w:rsidR="00215559" w:rsidRPr="00295B46" w14:paraId="2416880D" w14:textId="77777777" w:rsidTr="005E7E66">
        <w:tc>
          <w:tcPr>
            <w:tcW w:w="152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E8916BB" w14:textId="77777777" w:rsidR="00215559" w:rsidRPr="00295B46" w:rsidRDefault="00215559" w:rsidP="005E7E66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</w:tcPr>
          <w:p w14:paraId="2C39CDF7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Take time off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</w:tcPr>
          <w:p w14:paraId="409F41E4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Trust your instincts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</w:tcPr>
          <w:p w14:paraId="38AF9468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Work on noteworthy problems</w:t>
            </w: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</w:tcPr>
          <w:p w14:paraId="42DD25AF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</w:tcBorders>
            <w:shd w:val="clear" w:color="auto" w:fill="auto"/>
          </w:tcPr>
          <w:p w14:paraId="38FB847D" w14:textId="77777777" w:rsidR="00215559" w:rsidRPr="00295B46" w:rsidRDefault="00215559" w:rsidP="005E7E66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0C3C5E" w:rsidRPr="00295B46" w14:paraId="702135A5" w14:textId="77777777" w:rsidTr="005E7E66"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576B8E9" w14:textId="71EF5ED8" w:rsidR="000C3C5E" w:rsidRPr="00295B46" w:rsidRDefault="000C3C5E" w:rsidP="000C3C5E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Transferable skill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6A09166" w14:textId="3CB51BF6" w:rsidR="000C3C5E" w:rsidRPr="00295B46" w:rsidRDefault="000C3C5E" w:rsidP="000C3C5E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Explore your capabilitie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8F6A5DC" w14:textId="0AFE768D" w:rsidR="000C3C5E" w:rsidRPr="00295B46" w:rsidRDefault="000C3C5E" w:rsidP="000C3C5E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earn new skill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945BE6B" w14:textId="5F16ABF4" w:rsidR="000C3C5E" w:rsidRPr="00295B46" w:rsidRDefault="000C3C5E" w:rsidP="000C3C5E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Transferable skill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3A6CC03" w14:textId="77777777" w:rsidR="000C3C5E" w:rsidRPr="00295B46" w:rsidRDefault="000C3C5E" w:rsidP="000C3C5E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E7E6E6" w:themeFill="background2"/>
          </w:tcPr>
          <w:p w14:paraId="40ED7152" w14:textId="77777777" w:rsidR="000C3C5E" w:rsidRPr="00295B46" w:rsidRDefault="000C3C5E" w:rsidP="000C3C5E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</w:tbl>
    <w:p w14:paraId="4513F97F" w14:textId="77777777" w:rsidR="00215559" w:rsidRPr="00456293" w:rsidRDefault="00215559" w:rsidP="00215559">
      <w:pPr>
        <w:spacing w:line="480" w:lineRule="auto"/>
        <w:rPr>
          <w:bCs/>
        </w:rPr>
      </w:pPr>
    </w:p>
    <w:p w14:paraId="0FE72E99" w14:textId="77777777" w:rsidR="0003582E" w:rsidRDefault="00456293"/>
    <w:sectPr w:rsidR="0003582E" w:rsidSect="00B56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63B02" w14:textId="77777777" w:rsidR="00916E74" w:rsidRDefault="00916E74" w:rsidP="00116E89">
      <w:r>
        <w:separator/>
      </w:r>
    </w:p>
  </w:endnote>
  <w:endnote w:type="continuationSeparator" w:id="0">
    <w:p w14:paraId="41F9B2B5" w14:textId="77777777" w:rsidR="00916E74" w:rsidRDefault="00916E74" w:rsidP="00116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CC308" w14:textId="77777777" w:rsidR="00916E74" w:rsidRDefault="00916E74" w:rsidP="00116E89">
      <w:r>
        <w:separator/>
      </w:r>
    </w:p>
  </w:footnote>
  <w:footnote w:type="continuationSeparator" w:id="0">
    <w:p w14:paraId="412A2C58" w14:textId="77777777" w:rsidR="00916E74" w:rsidRDefault="00916E74" w:rsidP="00116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59"/>
    <w:rsid w:val="000C3C5E"/>
    <w:rsid w:val="00116E89"/>
    <w:rsid w:val="001B7210"/>
    <w:rsid w:val="00215559"/>
    <w:rsid w:val="00225C33"/>
    <w:rsid w:val="002B4AB8"/>
    <w:rsid w:val="00456293"/>
    <w:rsid w:val="0055745A"/>
    <w:rsid w:val="006D2E68"/>
    <w:rsid w:val="00750B9D"/>
    <w:rsid w:val="00881CD5"/>
    <w:rsid w:val="00916E74"/>
    <w:rsid w:val="00B563C7"/>
    <w:rsid w:val="00C0728A"/>
    <w:rsid w:val="00E75F4A"/>
    <w:rsid w:val="00ED6C42"/>
    <w:rsid w:val="00F6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3085F"/>
  <w15:chartTrackingRefBased/>
  <w15:docId w15:val="{6E201FCE-3C3D-5147-8D63-EA6285D93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5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C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C33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6E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E8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16E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E8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aiba Afonja</dc:creator>
  <cp:keywords/>
  <dc:description/>
  <cp:lastModifiedBy>Vijayakumar A478</cp:lastModifiedBy>
  <cp:revision>7</cp:revision>
  <dcterms:created xsi:type="dcterms:W3CDTF">2021-04-04T01:14:00Z</dcterms:created>
  <dcterms:modified xsi:type="dcterms:W3CDTF">2021-04-29T14:23:00Z</dcterms:modified>
</cp:coreProperties>
</file>